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585" w:rsidRDefault="0049744F" w:rsidP="00455E43">
      <w:pPr>
        <w:spacing w:line="480" w:lineRule="auto"/>
        <w:ind w:left="-142" w:hanging="425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orting information table</w:t>
      </w:r>
      <w:r w:rsidR="007B6585" w:rsidRPr="00C04E97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S</w:t>
      </w:r>
      <w:r w:rsidR="007B6585" w:rsidRPr="00C04E97">
        <w:rPr>
          <w:rFonts w:ascii="Arial" w:hAnsi="Arial" w:cs="Arial"/>
          <w:b/>
          <w:bCs/>
          <w:lang w:val="en-GB"/>
        </w:rPr>
        <w:t>1: List of primers used for PCR</w:t>
      </w:r>
    </w:p>
    <w:tbl>
      <w:tblPr>
        <w:tblW w:w="10381" w:type="dxa"/>
        <w:tblInd w:w="-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/>
      </w:tblPr>
      <w:tblGrid>
        <w:gridCol w:w="959"/>
        <w:gridCol w:w="1451"/>
        <w:gridCol w:w="1134"/>
        <w:gridCol w:w="3577"/>
        <w:gridCol w:w="3260"/>
      </w:tblGrid>
      <w:tr w:rsidR="007B6585" w:rsidRPr="00856879">
        <w:trPr>
          <w:trHeight w:val="694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proofErr w:type="spellStart"/>
            <w:r w:rsidRPr="0085687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Subject</w:t>
            </w:r>
            <w:proofErr w:type="spellEnd"/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 w:eastAsia="de-DE"/>
              </w:rPr>
              <w:t>Sequenced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 w:eastAsia="de-DE"/>
              </w:rPr>
              <w:t>reg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Primer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 xml:space="preserve">Primer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forward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 w:eastAsia="de-DE"/>
              </w:rPr>
              <w:t xml:space="preserve">Primer backward   </w:t>
            </w:r>
          </w:p>
        </w:tc>
        <w:bookmarkStart w:id="0" w:name="_GoBack"/>
        <w:bookmarkEnd w:id="0"/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1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56879">
              <w:rPr>
                <w:rFonts w:ascii="Arial" w:hAnsi="Arial" w:cs="Arial"/>
                <w:sz w:val="20"/>
                <w:szCs w:val="20"/>
              </w:rPr>
              <w:t>92-11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GAAGCACTCAAGGCAAGCTTTATT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CAAGTGGTCAAAAC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TGATGAAATGCTAGGCGGC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GAGCAATCACAAGTAGCA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CCACACTAACACTTCT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1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56879">
              <w:rPr>
                <w:rFonts w:ascii="Arial" w:hAnsi="Arial" w:cs="Arial"/>
                <w:sz w:val="20"/>
                <w:szCs w:val="20"/>
              </w:rPr>
              <w:t>112-13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56879">
              <w:rPr>
                <w:rFonts w:ascii="Arial" w:hAnsi="Arial" w:cs="Arial"/>
                <w:sz w:val="20"/>
                <w:szCs w:val="20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CAAGTGGTCAAAAC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TGATGAAATGCTAGGCGGC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GAGCAATCACAAGTAGCA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CCACACTAACACTTCT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2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1-65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AAGCCTCAATAAAGCTTGCCTTG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TGGGTTCGCATTTTGGA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AGGCTAGAAGGA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GGTGGCTCCTTCT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3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24-438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TGGTGATCCTTTCCAT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GAGAAGGCTTTCAGC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AAGGGGAAGTGACATAG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CTTTAGTTGCCCCCCTAT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5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56879">
              <w:rPr>
                <w:rFonts w:ascii="Arial" w:hAnsi="Arial" w:cs="Arial"/>
                <w:sz w:val="20"/>
                <w:szCs w:val="20"/>
              </w:rPr>
              <w:t>434-448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56879">
              <w:rPr>
                <w:rFonts w:ascii="Arial" w:hAnsi="Arial" w:cs="Arial"/>
                <w:sz w:val="20"/>
                <w:szCs w:val="20"/>
              </w:rPr>
              <w:t xml:space="preserve">Gag 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GAGAAGGCTTTCAGC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AAGGGGAAGTGACATAG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TGTATCATCTGCTCCTGTAT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5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56879">
              <w:rPr>
                <w:rFonts w:ascii="Arial" w:hAnsi="Arial" w:cs="Arial"/>
                <w:sz w:val="20"/>
                <w:szCs w:val="20"/>
              </w:rPr>
              <w:t>82-10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sz w:val="20"/>
                <w:szCs w:val="20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ATAATGATAGTAGGAGGCTT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GAAGCACTCAAGGCAAG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AAGGGAAAGAATGAGACG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GATGAAATGCTAGGCGG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6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63-282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AGGCTAGAAGGA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AAGGCCAGAT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AGCCCAGAAGTGATAC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6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2-3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GGAGGCTTGGTAGGTTT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TGTTCTCTCCTTCATTGG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TTGTGGAACTTCTGGGAC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TTTGGGAGTGAATTAG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7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03-322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TGGTGATCCTTTCCAT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AAGGGGAAGTGACATAG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CACCTATCCCAGTA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7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2-11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ATAATGATAGTAGGAGGCTT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GAAGCACTCAAGGCAAG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AAGGGAAAGAATGAGACG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TGTTCTCTCCTTCATTGG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7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12-13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ATAATGATAGTAGGAGGCTT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GAAGCACTCAAGGCAAG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AAGGGAAAGAATGAGACG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TGTTCTCTCCTTCATTGG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09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7-85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AAGCCTCAATAAAGCTTGCCTTG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AGGCTAGAAGGA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GGTGGCTCCTTCT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01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1-85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AAGCCTCAATAAAGCTTGCCTTG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CTGGTGAGTACG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GGTGGCTCCTTCT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02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91-105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ACTGGTGAGTACG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AAGGCCAGAT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TATAGTATGGGCAAGCA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TCCTGCTATGTCA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02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53-172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ACTGGTGAGTACG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AAGGCCAGAT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TATAGTATGGGCAAGCA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TCCTGCTATGTCA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02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84-398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ACTGGTGAGTACG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AAGGCCAGAT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GAAGACATGATGACAGCAT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TTCCTTTCCACATTTCCA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03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94-408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TGGTGATCCTTTCCAT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AGGCTAGAAGGA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TCTGGTGGGGCTGTTGG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ATGACAGCATGTCAG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TCTGGTGGGGCTGTTGG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04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02-12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CAAGTGGTCAAAAC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TGATGAAATGCTAGGCGGC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GAGCAATCACAAGTAGCA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CCACACTAACACTTCT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1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93-312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TGGTGATCCTTTCCAT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AGGCTAGAAGGA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AAGGCCAGAT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GAGAAGGCTTTCAGC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2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83-302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TGGTGATCCTTTCCAT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AGGCTAGAAGGA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AAGGCCAGATCT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GAGAAGGCTTTCAGC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2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82-20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AAAGAAAAGGGGGGACT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AACAGACGGGCACACACTA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AAAGAAAAGGGGGGACT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GAAGCACTCAAGGCAAG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3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7-85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AAGCCTCAATAAAGCTTGCCTTG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AATTTTGACTAGCGGAGG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GGTGGCTCCTTCT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5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62-8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GCAGTATCTCGAG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TCATAGGGTGTAATAAG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*ACATGGAGCACTCACAAGT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TGTTCTCTCCTTCATTGG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5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32-15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ACCAGAGTCACACAACAGA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GCAGTATCTCGAG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TCATAGGGTGTAATAAG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CATGGAGCACTCACAAGT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 xml:space="preserve">GTTGTTCTCTCCTTCATTGG 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6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7-85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TAAGCCTCAATAAAGCTTGCCTTG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CTGGTGAGTACG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GGGGTGGCTCCTTCT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7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72-287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ol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CTTTTCTTTTAAAATTGTG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ATTGGGCCTGAAAAT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ACTAGCCATTGCTC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AAATTAGGAAAAGCA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ACTAGCCATTGCTC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7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22-141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e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TGATGCCGTTCTTCTGCT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CAGGCTGTTGTTCTCT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ATGTTGCCGTCCTCCTTG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CTCTTCTACCTTATCT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TGATGCCGTTCTTCTGCT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8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1-35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ag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ATGGATTTTCAGGCCC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CTGGTGAGTACG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TTCGCATTTTGGA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CGGCTGGTGAGTACG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CTTCTGGGCTGAAAG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P08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02-717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ol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CTTTTCTTTTAAAATTGTG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eastAsia="de-DE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GGGCAAGGCCAATGGA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CTTTTCTTTTAAAATTGTG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GTCAATACCCCTCCCTTA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CTTTTCTTTTAAAATTGTG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09</w:t>
            </w:r>
          </w:p>
        </w:tc>
        <w:tc>
          <w:tcPr>
            <w:tcW w:w="14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27-844</w:t>
            </w:r>
          </w:p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856879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ol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CCTTTTCTTTTAAAATTGTG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AATTGGGCCTGAAAATCC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ACTAGCCATTGCTCTCC</w:t>
            </w:r>
          </w:p>
        </w:tc>
      </w:tr>
      <w:tr w:rsidR="007B6585" w:rsidRPr="00856879">
        <w:trPr>
          <w:trHeight w:val="460"/>
        </w:trPr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8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un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B6585" w:rsidRPr="00856879" w:rsidRDefault="007B6585" w:rsidP="0085687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CTAAATTAGGAAAAGCAGG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B6585" w:rsidRPr="00856879" w:rsidRDefault="007B6585" w:rsidP="00856879">
            <w:pPr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856879">
              <w:rPr>
                <w:rFonts w:ascii="Courier New" w:hAnsi="Courier New" w:cs="Courier New"/>
                <w:sz w:val="20"/>
                <w:szCs w:val="20"/>
              </w:rPr>
              <w:t>TCACTAGCCATTGCTCTCC</w:t>
            </w:r>
          </w:p>
        </w:tc>
      </w:tr>
    </w:tbl>
    <w:p w:rsidR="007B6585" w:rsidRPr="00F32DC2" w:rsidRDefault="007B6585" w:rsidP="0043401D">
      <w:pPr>
        <w:ind w:left="360"/>
        <w:rPr>
          <w:rFonts w:ascii="Arial" w:hAnsi="Arial" w:cs="Arial"/>
          <w:sz w:val="20"/>
          <w:szCs w:val="20"/>
        </w:rPr>
      </w:pPr>
    </w:p>
    <w:sectPr w:rsidR="007B6585" w:rsidRPr="00F32DC2" w:rsidSect="00C15B30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60C5"/>
    <w:multiLevelType w:val="hybridMultilevel"/>
    <w:tmpl w:val="937C90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AE061A"/>
    <w:multiLevelType w:val="hybridMultilevel"/>
    <w:tmpl w:val="CCAA3C46"/>
    <w:lvl w:ilvl="0" w:tplc="87985524">
      <w:start w:val="29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/>
  <w:rsids>
    <w:rsidRoot w:val="00C32F7F"/>
    <w:rsid w:val="000328DC"/>
    <w:rsid w:val="00035F14"/>
    <w:rsid w:val="00063089"/>
    <w:rsid w:val="00065197"/>
    <w:rsid w:val="00091E2D"/>
    <w:rsid w:val="0009696D"/>
    <w:rsid w:val="000C4DBB"/>
    <w:rsid w:val="000F59DF"/>
    <w:rsid w:val="001108B5"/>
    <w:rsid w:val="00141042"/>
    <w:rsid w:val="00147759"/>
    <w:rsid w:val="0017670A"/>
    <w:rsid w:val="00200213"/>
    <w:rsid w:val="0020419A"/>
    <w:rsid w:val="002070B1"/>
    <w:rsid w:val="00217C68"/>
    <w:rsid w:val="002B4D5D"/>
    <w:rsid w:val="00304D6D"/>
    <w:rsid w:val="00306250"/>
    <w:rsid w:val="00351115"/>
    <w:rsid w:val="00362D2A"/>
    <w:rsid w:val="003A1ABD"/>
    <w:rsid w:val="003E09FD"/>
    <w:rsid w:val="004200E6"/>
    <w:rsid w:val="0043401D"/>
    <w:rsid w:val="00455E43"/>
    <w:rsid w:val="00465FE6"/>
    <w:rsid w:val="00480EB8"/>
    <w:rsid w:val="0049744F"/>
    <w:rsid w:val="004C1540"/>
    <w:rsid w:val="00507047"/>
    <w:rsid w:val="005534BA"/>
    <w:rsid w:val="0057363B"/>
    <w:rsid w:val="0057507E"/>
    <w:rsid w:val="005E0A97"/>
    <w:rsid w:val="00610E71"/>
    <w:rsid w:val="006501D0"/>
    <w:rsid w:val="006522D0"/>
    <w:rsid w:val="0069008E"/>
    <w:rsid w:val="00696B86"/>
    <w:rsid w:val="006C4DB3"/>
    <w:rsid w:val="00711CDA"/>
    <w:rsid w:val="00731112"/>
    <w:rsid w:val="00746BA9"/>
    <w:rsid w:val="00771CC2"/>
    <w:rsid w:val="00774FD1"/>
    <w:rsid w:val="00782485"/>
    <w:rsid w:val="00790F3D"/>
    <w:rsid w:val="00796088"/>
    <w:rsid w:val="007B54CA"/>
    <w:rsid w:val="007B6585"/>
    <w:rsid w:val="007F0541"/>
    <w:rsid w:val="00810E4A"/>
    <w:rsid w:val="00822321"/>
    <w:rsid w:val="00852A07"/>
    <w:rsid w:val="00856879"/>
    <w:rsid w:val="00867EF6"/>
    <w:rsid w:val="008C4C99"/>
    <w:rsid w:val="008E5F7E"/>
    <w:rsid w:val="009048E7"/>
    <w:rsid w:val="00934B17"/>
    <w:rsid w:val="009A2762"/>
    <w:rsid w:val="009B422E"/>
    <w:rsid w:val="009C4EC9"/>
    <w:rsid w:val="009E0F9E"/>
    <w:rsid w:val="009F7190"/>
    <w:rsid w:val="00A022F9"/>
    <w:rsid w:val="00A3576F"/>
    <w:rsid w:val="00AB6E5E"/>
    <w:rsid w:val="00AE7733"/>
    <w:rsid w:val="00B407FC"/>
    <w:rsid w:val="00BC38FA"/>
    <w:rsid w:val="00C04E97"/>
    <w:rsid w:val="00C15B30"/>
    <w:rsid w:val="00C32F7F"/>
    <w:rsid w:val="00C605B2"/>
    <w:rsid w:val="00C85E1E"/>
    <w:rsid w:val="00CD1DF9"/>
    <w:rsid w:val="00CD33C8"/>
    <w:rsid w:val="00CE4806"/>
    <w:rsid w:val="00CE7582"/>
    <w:rsid w:val="00CF1777"/>
    <w:rsid w:val="00D536D4"/>
    <w:rsid w:val="00D5471E"/>
    <w:rsid w:val="00D56039"/>
    <w:rsid w:val="00D66B3D"/>
    <w:rsid w:val="00D8554E"/>
    <w:rsid w:val="00DA631F"/>
    <w:rsid w:val="00DE3327"/>
    <w:rsid w:val="00E00B15"/>
    <w:rsid w:val="00E17DEB"/>
    <w:rsid w:val="00E42AA7"/>
    <w:rsid w:val="00E53213"/>
    <w:rsid w:val="00E75F76"/>
    <w:rsid w:val="00F171F3"/>
    <w:rsid w:val="00F32133"/>
    <w:rsid w:val="00F32DC2"/>
    <w:rsid w:val="00F41D6F"/>
    <w:rsid w:val="00FA3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B17"/>
    <w:pPr>
      <w:spacing w:after="200" w:line="276" w:lineRule="auto"/>
    </w:pPr>
    <w:rPr>
      <w:rFonts w:cs="Calibr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C32F7F"/>
    <w:pPr>
      <w:ind w:left="720"/>
    </w:pPr>
  </w:style>
  <w:style w:type="table" w:styleId="HelleListe">
    <w:name w:val="Light List"/>
    <w:basedOn w:val="NormaleTabelle"/>
    <w:uiPriority w:val="99"/>
    <w:rsid w:val="00C32F7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165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8</Words>
  <Characters>4211</Characters>
  <Application>Microsoft Office Word</Application>
  <DocSecurity>0</DocSecurity>
  <Lines>35</Lines>
  <Paragraphs>9</Paragraphs>
  <ScaleCrop>false</ScaleCrop>
  <Company>Klinikum der Universitaet Muenchen</Company>
  <LinksUpToDate>false</LinksUpToDate>
  <CharactersWithSpaces>4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: List of primers used for PCR</dc:title>
  <dc:creator>jroider</dc:creator>
  <cp:lastModifiedBy>Nothdurft</cp:lastModifiedBy>
  <cp:revision>2</cp:revision>
  <cp:lastPrinted>2013-06-20T07:47:00Z</cp:lastPrinted>
  <dcterms:created xsi:type="dcterms:W3CDTF">2013-10-14T08:05:00Z</dcterms:created>
  <dcterms:modified xsi:type="dcterms:W3CDTF">2013-10-14T08:05:00Z</dcterms:modified>
</cp:coreProperties>
</file>